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3118"/>
        <w:gridCol w:w="2504"/>
      </w:tblGrid>
      <w:tr w:rsidR="00D508F7" w:rsidRPr="00D508F7" w:rsidTr="00D508F7">
        <w:trPr>
          <w:trHeight w:hRule="exact" w:val="6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Strain1 - </w:t>
            </w:r>
            <w:proofErr w:type="spellStart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Strain</w:t>
            </w:r>
            <w:proofErr w:type="spellEnd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Total </w:t>
            </w:r>
            <w:proofErr w:type="spellStart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grown</w:t>
            </w:r>
            <w:proofErr w:type="spellEnd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 </w:t>
            </w:r>
            <w:proofErr w:type="spellStart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colonie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it-IT"/>
              </w:rPr>
              <w:t xml:space="preserve">Sampled colonies of strain 1 </w:t>
            </w:r>
          </w:p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it-IT"/>
              </w:rPr>
              <w:t>(out of 12)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proofErr w:type="spellStart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Estimated</w:t>
            </w:r>
            <w:proofErr w:type="spellEnd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 </w:t>
            </w:r>
            <w:proofErr w:type="spellStart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proportion</w:t>
            </w:r>
            <w:proofErr w:type="spellEnd"/>
          </w:p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of </w:t>
            </w:r>
            <w:proofErr w:type="spellStart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>Strain</w:t>
            </w:r>
            <w:proofErr w:type="spellEnd"/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 1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54.1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9.00 % - 1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0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17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0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38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0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34.1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.95 % - 1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8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8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Cs/>
                <w:color w:val="000000"/>
                <w:lang w:eastAsia="it-IT"/>
              </w:rPr>
              <w:t>P30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8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17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54.12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0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17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.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9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5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73% - 55.93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17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5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73% - 76.27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8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5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42% - 65.92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38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5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.19% - 1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34.1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5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19% - 68.15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8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3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96% - 77.04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34.1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3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03% - 68.31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17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3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08% - 84.58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38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.84 % - 84.82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04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.39% - 1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8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17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.64% - 75.36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28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3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39% - 81.27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304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3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.46% - 100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173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3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.95% - 96.05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234.1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47% - 82.19%</w:t>
            </w:r>
          </w:p>
        </w:tc>
      </w:tr>
      <w:tr w:rsidR="00D508F7" w:rsidRPr="00D508F7" w:rsidTr="00D508F7">
        <w:trPr>
          <w:trHeight w:val="48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138.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</w:t>
            </w:r>
            <w:r w:rsidRPr="00D50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30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8F7" w:rsidRPr="00D508F7" w:rsidRDefault="00D508F7" w:rsidP="00D50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508F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.49% - 100%</w:t>
            </w:r>
          </w:p>
        </w:tc>
      </w:tr>
    </w:tbl>
    <w:p w:rsidR="00B6418C" w:rsidRDefault="00EA1205" w:rsidP="00EA1205">
      <w:bookmarkStart w:id="0" w:name="_GoBack"/>
      <w:bookmarkEnd w:id="0"/>
    </w:p>
    <w:sectPr w:rsidR="00B641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8F7"/>
    <w:rsid w:val="00645BC3"/>
    <w:rsid w:val="00B06941"/>
    <w:rsid w:val="00D508F7"/>
    <w:rsid w:val="00EA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67C6F"/>
  <w15:chartTrackingRefBased/>
  <w15:docId w15:val="{E30A6E7B-5563-4E98-8106-9F966873A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05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adai</dc:creator>
  <cp:keywords/>
  <dc:description/>
  <cp:lastModifiedBy>Chiara Nadai</cp:lastModifiedBy>
  <cp:revision>2</cp:revision>
  <dcterms:created xsi:type="dcterms:W3CDTF">2023-11-17T16:11:00Z</dcterms:created>
  <dcterms:modified xsi:type="dcterms:W3CDTF">2023-11-17T16:16:00Z</dcterms:modified>
</cp:coreProperties>
</file>